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6820"/>
      </w:tblGrid>
      <w:tr w:rsidR="00F708B8" w14:paraId="07DE0698" w14:textId="77777777">
        <w:trPr>
          <w:trHeight w:val="191"/>
        </w:trPr>
        <w:tc>
          <w:tcPr>
            <w:tcW w:w="83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8B17F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Supplementary Table 1.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Primers used for PCR validation</w:t>
            </w:r>
          </w:p>
        </w:tc>
      </w:tr>
      <w:tr w:rsidR="00F708B8" w14:paraId="10989958" w14:textId="77777777">
        <w:trPr>
          <w:trHeight w:val="191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FA432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6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B0E18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and Reverse primer</w:t>
            </w:r>
          </w:p>
        </w:tc>
      </w:tr>
      <w:tr w:rsidR="00F708B8" w14:paraId="787ACBCF" w14:textId="77777777">
        <w:trPr>
          <w:trHeight w:val="191"/>
        </w:trPr>
        <w:tc>
          <w:tcPr>
            <w:tcW w:w="15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F8AA7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CAPN10</w:t>
            </w:r>
          </w:p>
        </w:tc>
        <w:tc>
          <w:tcPr>
            <w:tcW w:w="6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6FFA9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 5' CTTCTGCGACTTGTCTACGCC 3'</w:t>
            </w:r>
          </w:p>
        </w:tc>
      </w:tr>
      <w:tr w:rsidR="00F708B8" w14:paraId="522290AE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19E9C71A" w14:textId="77777777" w:rsidR="00F708B8" w:rsidRDefault="00F708B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3887F083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 5' GTGTGGCACAAATCTCCTGG 3'</w:t>
            </w:r>
          </w:p>
        </w:tc>
      </w:tr>
      <w:tr w:rsidR="00F708B8" w14:paraId="6106AC5C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13153ACE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DAPK2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307DB147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 5' ATTGCTCACTTTGATCTCAAGCC 3'</w:t>
            </w:r>
          </w:p>
        </w:tc>
      </w:tr>
      <w:tr w:rsidR="00F708B8" w14:paraId="70B52ED8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580F2EC5" w14:textId="77777777" w:rsidR="00F708B8" w:rsidRDefault="00F708B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5982243D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 5' AAATTCCGGCGTCCCAAAAAT 3'</w:t>
            </w:r>
          </w:p>
        </w:tc>
      </w:tr>
      <w:tr w:rsidR="00F708B8" w14:paraId="4B8E139C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71D309E1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DNAJB9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482EEEDB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: 5'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TAGGTGTGCCAAAATCGG 3'</w:t>
            </w:r>
          </w:p>
        </w:tc>
      </w:tr>
      <w:tr w:rsidR="00F708B8" w14:paraId="4A43ED48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24932F86" w14:textId="77777777" w:rsidR="00F708B8" w:rsidRDefault="00F708B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3D92F814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 5' TGTCAGGGTGGTACTTCATGG 3'</w:t>
            </w:r>
          </w:p>
        </w:tc>
      </w:tr>
      <w:tr w:rsidR="00F708B8" w14:paraId="32EB0ECA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2AF2D114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GNAI3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404BB1A6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 5' GACGGCTAAAGATTGACTTTGGG 3'</w:t>
            </w:r>
          </w:p>
        </w:tc>
      </w:tr>
      <w:tr w:rsidR="00F708B8" w14:paraId="62403C14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7EA31AEB" w14:textId="77777777" w:rsidR="00F708B8" w:rsidRDefault="00F708B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524CAAC5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 5' CCGTTTAATCACTCCTGCTAGTT 3'</w:t>
            </w:r>
          </w:p>
        </w:tc>
      </w:tr>
      <w:tr w:rsidR="00F708B8" w14:paraId="5A5EAAD1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554DB669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PPP1R15A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215BD09C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 5' ATGATGGCATGTATGGTGAGC 3'</w:t>
            </w:r>
          </w:p>
        </w:tc>
      </w:tr>
      <w:tr w:rsidR="00F708B8" w14:paraId="431E028A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7CCBEBF7" w14:textId="77777777" w:rsidR="00F708B8" w:rsidRDefault="00F708B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36284CFB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 5' AACCTTGCAGTGTCCTTATCAG 3'</w:t>
            </w:r>
          </w:p>
        </w:tc>
      </w:tr>
      <w:tr w:rsidR="00F708B8" w14:paraId="44FD5E2F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71543B4D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β-actin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4773EAA4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: 5'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ATGTACGTTGCTATCCAGG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  <w:tr w:rsidR="00F708B8" w14:paraId="10CCF20F" w14:textId="77777777">
        <w:trPr>
          <w:trHeight w:val="191"/>
        </w:trPr>
        <w:tc>
          <w:tcPr>
            <w:tcW w:w="15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30B4A" w14:textId="77777777" w:rsidR="00F708B8" w:rsidRDefault="00F708B8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4E409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: 5'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TCCTTAATGTCACGCACG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</w:tbl>
    <w:p w14:paraId="216ED330" w14:textId="77777777" w:rsidR="00F708B8" w:rsidRDefault="00F708B8"/>
    <w:sectPr w:rsidR="00F70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9DB778B"/>
    <w:rsid w:val="001778DC"/>
    <w:rsid w:val="00F708B8"/>
    <w:rsid w:val="070D725A"/>
    <w:rsid w:val="09DB778B"/>
    <w:rsid w:val="260D4E6D"/>
    <w:rsid w:val="270F4481"/>
    <w:rsid w:val="365434D3"/>
    <w:rsid w:val="4AC0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0C362B"/>
  <w15:docId w15:val="{B02DB21C-54B0-4EF9-A1C6-F60183FA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少波</dc:creator>
  <cp:lastModifiedBy>Mollie McCormick</cp:lastModifiedBy>
  <cp:revision>2</cp:revision>
  <dcterms:created xsi:type="dcterms:W3CDTF">2019-08-23T10:31:00Z</dcterms:created>
  <dcterms:modified xsi:type="dcterms:W3CDTF">2019-08-2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